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3"/>
        <w:gridCol w:w="1163"/>
        <w:gridCol w:w="1163"/>
        <w:gridCol w:w="1162"/>
        <w:gridCol w:w="1162"/>
        <w:gridCol w:w="1162"/>
        <w:gridCol w:w="1162"/>
        <w:gridCol w:w="1183"/>
      </w:tblGrid>
      <w:tr w:rsidR="00B72399" w:rsidRPr="00B72399" w14:paraId="4E40439E" w14:textId="77777777" w:rsidTr="00B72399">
        <w:trPr>
          <w:trHeight w:val="287"/>
        </w:trPr>
        <w:tc>
          <w:tcPr>
            <w:tcW w:w="2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1022F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sz w:val="22"/>
                <w:szCs w:val="22"/>
              </w:rPr>
              <w:t>3’-dA (µM)</w:t>
            </w:r>
          </w:p>
        </w:tc>
        <w:tc>
          <w:tcPr>
            <w:tcW w:w="69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19BBA4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sz w:val="22"/>
                <w:szCs w:val="22"/>
              </w:rPr>
              <w:t>NUC-7738 (µM)</w:t>
            </w:r>
          </w:p>
        </w:tc>
      </w:tr>
      <w:tr w:rsidR="00B72399" w:rsidRPr="00B72399" w14:paraId="72519607" w14:textId="77777777" w:rsidTr="00B72399">
        <w:trPr>
          <w:trHeight w:val="287"/>
        </w:trPr>
        <w:tc>
          <w:tcPr>
            <w:tcW w:w="2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6ED15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sz w:val="22"/>
                <w:szCs w:val="22"/>
              </w:rPr>
              <w:t>375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623214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27EE94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F857E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sz w:val="22"/>
                <w:szCs w:val="22"/>
              </w:rPr>
              <w:t>125</w:t>
            </w:r>
          </w:p>
        </w:tc>
      </w:tr>
      <w:tr w:rsidR="00B72399" w:rsidRPr="00B72399" w14:paraId="43D8EE0E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F58B9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gene nam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F831C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07149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padj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9ACC6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gene nam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9F6F7E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07149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padj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850ED6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gene nam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970E5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07149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padj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0D2CD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gene nam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7D1D4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07149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padj</w:t>
            </w:r>
            <w:proofErr w:type="spellEnd"/>
          </w:p>
        </w:tc>
      </w:tr>
      <w:tr w:rsidR="00B72399" w:rsidRPr="00B72399" w14:paraId="29A6DAB0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317104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ADK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C98FCE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94E-30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9E944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EIF2AK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AC05D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01E-1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6A02F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REBBP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00BE7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32E-4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976A9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HINT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E105C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4.30E-74</w:t>
            </w:r>
          </w:p>
        </w:tc>
      </w:tr>
      <w:tr w:rsidR="00B72399" w:rsidRPr="00B72399" w14:paraId="376AA7ED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206B6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NUDT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C5239C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65E-15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F405A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REBBP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8A48F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48E-1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1CF48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PEN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DDDAF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25E-3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266D1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ERCAM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33846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18E-53</w:t>
            </w:r>
          </w:p>
        </w:tc>
      </w:tr>
      <w:tr w:rsidR="00B72399" w:rsidRPr="00B72399" w14:paraId="401FB999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B90066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PITPNC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50FF9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03E-0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6A99C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APAF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9A312C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53E-1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5D4E1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GF2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88EC0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9.20E-3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D4443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GLG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4A440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8.75E-41</w:t>
            </w:r>
          </w:p>
        </w:tc>
      </w:tr>
      <w:tr w:rsidR="00B72399" w:rsidRPr="00B72399" w14:paraId="5FA5B45F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1FF74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UBE2G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5D35D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9.16E-0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E6EF3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GF2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73EBB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4.94E-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26CA6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TX1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2FEC7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6.64E-3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8EA42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MEGF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3B9A9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51E-13</w:t>
            </w:r>
          </w:p>
        </w:tc>
      </w:tr>
      <w:tr w:rsidR="00B72399" w:rsidRPr="00B72399" w14:paraId="4991CA04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05787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KIF3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EBC39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8.83E-0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BBB85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NF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9BFA2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05E-1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D8C9D6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HINT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C419DE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4.07E-3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212EB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MARCA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091C5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67E-13</w:t>
            </w:r>
          </w:p>
        </w:tc>
      </w:tr>
      <w:tr w:rsidR="00B72399" w:rsidRPr="00B72399" w14:paraId="1F7C2745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FFD81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UX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10CB2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6.97E-0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4DB1C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TX1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AA757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16E-1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68287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MARCA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E57B2E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57E-2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B369A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MARCC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E912A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66E-10</w:t>
            </w:r>
          </w:p>
        </w:tc>
      </w:tr>
      <w:tr w:rsidR="00B72399" w:rsidRPr="00B72399" w14:paraId="21D26B42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FB3CC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PPEF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58BA9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34E-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FC557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EBF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6822D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20E-1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0DF6DC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EIF2AK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C444D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9.45E-1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90D92C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PREP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E83F5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4.52E-08</w:t>
            </w:r>
          </w:p>
        </w:tc>
      </w:tr>
      <w:tr w:rsidR="00B72399" w:rsidRPr="00B72399" w14:paraId="1E5BDBC5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69927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CDC109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25217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06E-0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80E50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PEN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E057B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55E-1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91536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ETD1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398D6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25E-1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F2935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GF2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0B522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4.47E-04</w:t>
            </w:r>
          </w:p>
        </w:tc>
      </w:tr>
      <w:tr w:rsidR="00B72399" w:rsidRPr="00B72399" w14:paraId="521D03FA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0AC51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DH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3904B6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5.87E-1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769AC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TAOK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1C83E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98E-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FD3D4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DLEC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2509D6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6.37E-1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F749A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GNPTA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D28AA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7.96E-04</w:t>
            </w:r>
          </w:p>
        </w:tc>
      </w:tr>
      <w:tr w:rsidR="00B72399" w:rsidRPr="00B72399" w14:paraId="33B8732F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2E5E3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KIF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E1605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16E-0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3A975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ETD1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CCD05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44E-0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61EE2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USP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FB1A4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19E-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2AE44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WDR3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4B8F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66E-03</w:t>
            </w:r>
          </w:p>
        </w:tc>
      </w:tr>
      <w:tr w:rsidR="00B72399" w:rsidRPr="00B72399" w14:paraId="0DFA8592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27A64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PTPN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236B6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64E-0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DB43C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MARCA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C4E81C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4.02E-0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0975CE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ILF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F92E6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74E-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7746EC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ELP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E8831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7.15E-03</w:t>
            </w:r>
          </w:p>
        </w:tc>
      </w:tr>
      <w:tr w:rsidR="00B72399" w:rsidRPr="00B72399" w14:paraId="43C3255F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E2DA0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HERC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D3FE6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18E-0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D3EC3E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DLEC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1AE82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7.87E-0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49140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BTLA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916386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5.40E-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A3DA8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KRT7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02640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7.22E-03</w:t>
            </w:r>
          </w:p>
        </w:tc>
      </w:tr>
      <w:tr w:rsidR="00B72399" w:rsidRPr="00B72399" w14:paraId="0C1B1CF0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7D9164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GRAMD1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3F880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4.72E-0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52B1E4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EPC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7F2B8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97E-0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B5C09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NF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B60C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40E-1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ACF4B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MYD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35917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7.22E-03</w:t>
            </w:r>
          </w:p>
        </w:tc>
      </w:tr>
      <w:tr w:rsidR="00B72399" w:rsidRPr="00B72399" w14:paraId="12C86BDD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31E36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TBC1D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EDB37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98E-0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09EBC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HINT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A67F6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5.25E-0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71FA5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DDX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9EB63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4.65E-1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C1986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NLGN4Y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FFF0D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8.84E-03</w:t>
            </w:r>
          </w:p>
        </w:tc>
      </w:tr>
      <w:tr w:rsidR="00B72399" w:rsidRPr="00B72399" w14:paraId="49CF9A7A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DEB06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WNK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219B2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8.77E-0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4A3B8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ANKRD13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DA7664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5.25E-0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FCDE0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UBASH3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DF7F2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9.82E-1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1DBA4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ASC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7F4D9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24E-02</w:t>
            </w:r>
          </w:p>
        </w:tc>
      </w:tr>
      <w:tr w:rsidR="00B72399" w:rsidRPr="00B72399" w14:paraId="4BB1FC60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661C4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BTLA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56AC9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82E-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28524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MAP4K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E87E4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7.24E-0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421F06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GCN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ACF4D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8.37E-1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3A60E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BAIAP2L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A56F77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49E-02</w:t>
            </w:r>
          </w:p>
        </w:tc>
      </w:tr>
      <w:tr w:rsidR="00B72399" w:rsidRPr="00B72399" w14:paraId="5CEA2AB4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2BC80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TEX1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A60751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3.11E-0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73868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UBASH3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FD4D5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8.81E-0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8D3AD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ZNF79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17B02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11E-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CCFA9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PHACTR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B7594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49E-02</w:t>
            </w:r>
          </w:p>
        </w:tc>
      </w:tr>
      <w:tr w:rsidR="00B72399" w:rsidRPr="00B72399" w14:paraId="17F724F1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7510A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DCST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0CF1F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52E-0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AC8BDE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ZNF79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7EA16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25E-0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020F5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DH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13FF5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85E-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37419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POMZP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DBEBF0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49E-02</w:t>
            </w:r>
          </w:p>
        </w:tc>
      </w:tr>
      <w:tr w:rsidR="00B72399" w:rsidRPr="00B72399" w14:paraId="0E30CA18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50E15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TAX1BP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E2358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89E-0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2D45C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RPS2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DBB2AB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77E-0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624B3A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CTCF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ECA25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2.85E-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1D0599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GRIP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6CB38C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53E-02</w:t>
            </w:r>
          </w:p>
        </w:tc>
      </w:tr>
      <w:tr w:rsidR="00B72399" w:rsidRPr="00B72399" w14:paraId="0ABBEBC9" w14:textId="77777777" w:rsidTr="00B72399">
        <w:trPr>
          <w:trHeight w:val="287"/>
        </w:trPr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C5B218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SLC29A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4DFF1D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7.05E-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40BE73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USP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D70895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38E-0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712EEC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ARID1A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21D1B2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9.29E-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76A22F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MYO1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38BD1E" w14:textId="77777777" w:rsidR="00B72399" w:rsidRPr="00C07149" w:rsidRDefault="00B72399" w:rsidP="00C0714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C07149">
              <w:rPr>
                <w:rFonts w:ascii="Calibri" w:hAnsi="Calibri"/>
                <w:sz w:val="22"/>
                <w:szCs w:val="22"/>
              </w:rPr>
              <w:t>1.60E-02</w:t>
            </w:r>
          </w:p>
        </w:tc>
      </w:tr>
    </w:tbl>
    <w:p w14:paraId="508621DA" w14:textId="0DE95467" w:rsidR="00EB714F" w:rsidRDefault="00EB714F"/>
    <w:p w14:paraId="390E09F7" w14:textId="77777777" w:rsidR="00D32F51" w:rsidRDefault="00B72399" w:rsidP="00D32F51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B72399">
        <w:rPr>
          <w:rFonts w:ascii="Calibri" w:hAnsi="Calibri"/>
          <w:b/>
          <w:bCs/>
          <w:sz w:val="22"/>
          <w:szCs w:val="22"/>
        </w:rPr>
        <w:t>Table S2</w:t>
      </w:r>
      <w:r>
        <w:t xml:space="preserve"> </w:t>
      </w:r>
      <w:r w:rsidRPr="00D85C1C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related to Figur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2</w:t>
      </w:r>
      <w:r w:rsidRPr="00D85C1C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: Genome wide haploid genetic screen identifies genes necessary for the activity of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3’-dA and NUC-7738</w:t>
      </w:r>
      <w:r w:rsidRPr="00D85C1C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</w:t>
      </w:r>
      <w:r w:rsidR="00E76A93" w:rsidRPr="00E76A93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D32F51" w:rsidRPr="00D85C1C">
        <w:rPr>
          <w:rFonts w:ascii="Calibri" w:hAnsi="Calibri" w:cs="Calibri"/>
          <w:color w:val="000000" w:themeColor="text1"/>
          <w:sz w:val="22"/>
          <w:szCs w:val="22"/>
          <w:lang w:val="en-US"/>
        </w:rPr>
        <w:t>Top 20 genes from each treatment are sorted according to their p-value.</w:t>
      </w:r>
    </w:p>
    <w:p w14:paraId="4B57B85A" w14:textId="6AA12DA8" w:rsidR="00B72399" w:rsidRDefault="00B72399" w:rsidP="00E76A93">
      <w:pPr>
        <w:jc w:val="both"/>
      </w:pPr>
    </w:p>
    <w:sectPr w:rsidR="00B72399" w:rsidSect="002B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99"/>
    <w:rsid w:val="00043A52"/>
    <w:rsid w:val="002B5D2C"/>
    <w:rsid w:val="00B72399"/>
    <w:rsid w:val="00C07149"/>
    <w:rsid w:val="00D32F51"/>
    <w:rsid w:val="00E76A93"/>
    <w:rsid w:val="00EB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9CFBC"/>
  <w15:chartTrackingRefBased/>
  <w15:docId w15:val="{DE8DED38-ECD6-4346-BB73-3C01C8AA6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8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 Schwenzer</dc:creator>
  <cp:keywords/>
  <dc:description/>
  <cp:lastModifiedBy>Hagen Schwenzer</cp:lastModifiedBy>
  <cp:revision>4</cp:revision>
  <dcterms:created xsi:type="dcterms:W3CDTF">2021-08-25T14:24:00Z</dcterms:created>
  <dcterms:modified xsi:type="dcterms:W3CDTF">2021-08-25T15:30:00Z</dcterms:modified>
</cp:coreProperties>
</file>